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358" w:rsidRDefault="00EB1358" w:rsidP="00EB1358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5480EAAC" wp14:editId="70B7BD72">
            <wp:extent cx="5935345" cy="3615055"/>
            <wp:effectExtent l="0" t="0" r="0" b="0"/>
            <wp:docPr id="6" name="Picture 6" descr="../../randomizations/Figs/Fig_S5_random_tM_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randomizations/Figs/Fig_S5_random_tM_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1F7F" w:rsidRDefault="00EB1358" w:rsidP="00EB1358">
      <w:pPr>
        <w:pStyle w:val="Body"/>
        <w:spacing w:line="480" w:lineRule="auto"/>
      </w:pPr>
      <w:r>
        <w:rPr>
          <w:rStyle w:val="None"/>
          <w:rFonts w:ascii="Times New Roman" w:hAnsi="Times New Roman"/>
          <w:b/>
          <w:bCs/>
        </w:rPr>
        <w:t xml:space="preserve">Fig S5. </w:t>
      </w:r>
      <w:r>
        <w:rPr>
          <w:rStyle w:val="None"/>
          <w:rFonts w:ascii="Times New Roman" w:hAnsi="Times New Roman"/>
        </w:rPr>
        <w:t>Distribution of mean values of eigenvector centrality (A &amp; D), strength (B &amp; E), and degree (C &amp; F) from randomized networks for mal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at medium density (1.02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ams D-F rep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  <w:bookmarkStart w:id="0" w:name="_GoBack"/>
      <w:bookmarkEnd w:id="0"/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58"/>
    <w:rsid w:val="00133171"/>
    <w:rsid w:val="002055B4"/>
    <w:rsid w:val="00367133"/>
    <w:rsid w:val="006343CF"/>
    <w:rsid w:val="00734183"/>
    <w:rsid w:val="007706D6"/>
    <w:rsid w:val="009A573D"/>
    <w:rsid w:val="009F0C6B"/>
    <w:rsid w:val="00AD1F7F"/>
    <w:rsid w:val="00E34418"/>
    <w:rsid w:val="00EB135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0E8B3C7C-C31F-FB46-97DD-4893CDF0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B1358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EB1358"/>
  </w:style>
  <w:style w:type="character" w:styleId="LineNumber">
    <w:name w:val="line number"/>
    <w:basedOn w:val="DefaultParagraphFont"/>
    <w:uiPriority w:val="99"/>
    <w:semiHidden/>
    <w:unhideWhenUsed/>
    <w:rsid w:val="00EB1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8:00Z</dcterms:created>
  <dcterms:modified xsi:type="dcterms:W3CDTF">2018-02-21T16:58:00Z</dcterms:modified>
</cp:coreProperties>
</file>